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B6153" w14:textId="77777777" w:rsidR="00C50D38" w:rsidRPr="00F502CD" w:rsidRDefault="00C50D38" w:rsidP="00AC525E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F502CD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Supplemental Table 1. </w:t>
      </w:r>
      <w:r w:rsidRPr="008B11F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Effectiveness of GA, HbA1c and their combination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 w:rsidRPr="008B11F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with FPG or 2hPG in identifying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TITR &gt; 50% or </w:t>
      </w:r>
      <w:r w:rsidRPr="008B11F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TIR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8B11F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&gt;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8B11F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70%</w:t>
      </w:r>
      <w:r w:rsidRPr="008B11FD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Pr="00F502CD">
        <w:rPr>
          <w:rFonts w:ascii="Times New Roman" w:eastAsia="宋体" w:hAnsi="Times New Roman" w:cs="Times New Roman"/>
          <w:b/>
          <w:bCs/>
          <w:sz w:val="24"/>
          <w:szCs w:val="28"/>
        </w:rPr>
        <w:t>(N=2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51</w:t>
      </w:r>
      <w:r w:rsidRPr="00F502CD">
        <w:rPr>
          <w:rFonts w:ascii="Times New Roman" w:eastAsia="宋体" w:hAnsi="Times New Roman" w:cs="Times New Roman"/>
          <w:b/>
          <w:bCs/>
          <w:sz w:val="24"/>
          <w:szCs w:val="28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5"/>
        <w:gridCol w:w="2029"/>
        <w:gridCol w:w="1208"/>
        <w:gridCol w:w="1552"/>
        <w:gridCol w:w="1552"/>
        <w:gridCol w:w="1027"/>
        <w:gridCol w:w="1050"/>
        <w:gridCol w:w="1818"/>
        <w:gridCol w:w="1818"/>
      </w:tblGrid>
      <w:tr w:rsidR="00AC525E" w:rsidRPr="00761ABE" w14:paraId="4A629B4A" w14:textId="1EC040DC" w:rsidTr="00EE0876">
        <w:trPr>
          <w:trHeight w:val="596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416619" w14:textId="77777777" w:rsidR="00AC525E" w:rsidRPr="00761ABE" w:rsidRDefault="00AC525E" w:rsidP="00AC525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F6A8B8" w14:textId="77777777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1A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B37A4E" w14:textId="77777777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1A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utoff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126315" w14:textId="67D0F513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1A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nsitivity</w:t>
            </w:r>
            <w:r w:rsidRPr="00761AB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761A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48133F" w14:textId="5A36EF4B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1A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ficity</w:t>
            </w:r>
            <w:r w:rsidRPr="00761AB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761A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321163" w14:textId="3D30843F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1A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PV</w:t>
            </w:r>
            <w:r w:rsidRPr="00761AB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761A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AFE5F8" w14:textId="1B056905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1A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PV</w:t>
            </w:r>
            <w:r w:rsidRPr="00761AB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761A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ABB7B1" w14:textId="30AEBB4D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761A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RI (95%CI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08507DF" w14:textId="3A544BEB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761A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DI (95%CI)</w:t>
            </w:r>
          </w:p>
        </w:tc>
      </w:tr>
      <w:tr w:rsidR="00AC525E" w:rsidRPr="00761ABE" w14:paraId="3D15C716" w14:textId="1A8BC896" w:rsidTr="00EE087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34DB" w14:textId="77777777" w:rsidR="00AC525E" w:rsidRPr="00761ABE" w:rsidRDefault="00AC525E" w:rsidP="00AC525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1A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ITR</w:t>
            </w:r>
            <w:r w:rsidRPr="00761AB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761A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&gt;</w:t>
            </w:r>
            <w:r w:rsidRPr="00761AB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761A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A0A1" w14:textId="77777777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2FFB" w14:textId="77777777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94D1" w14:textId="77777777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C73B" w14:textId="77777777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E9D8" w14:textId="77777777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BAEB" w14:textId="77777777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01D18" w14:textId="77777777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ADC69" w14:textId="77777777" w:rsidR="00AC525E" w:rsidRPr="00761ABE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C525E" w:rsidRPr="00761ABE" w14:paraId="7D457C5C" w14:textId="730691A4" w:rsidTr="00EE08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37914" w14:textId="77777777" w:rsidR="00AC525E" w:rsidRPr="00E36ED5" w:rsidRDefault="00AC525E" w:rsidP="00AC525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9ED3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685 (0.6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00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, 0.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1E517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17.4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4E11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8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AA2E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4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A168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8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EA38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3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CD93F" w14:textId="4294A781" w:rsidR="00AC525E" w:rsidRPr="00E36ED5" w:rsidRDefault="00EE0876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E3730" w14:textId="5D88EAB9" w:rsidR="00AC525E" w:rsidRPr="00E36ED5" w:rsidRDefault="00EE0876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ference</w:t>
            </w:r>
          </w:p>
        </w:tc>
      </w:tr>
      <w:tr w:rsidR="00EE0876" w:rsidRPr="00761ABE" w14:paraId="56745F19" w14:textId="62681AF4" w:rsidTr="00EE087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CC08" w14:textId="77777777" w:rsidR="00EE0876" w:rsidRPr="00E36ED5" w:rsidRDefault="00EE0876" w:rsidP="00EE08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03D6E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734 (0.655, 0.8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5571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9787" w14:textId="25FDB170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72.41</w:t>
            </w:r>
            <w:r w:rsidRPr="00E3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D212F" w14:textId="235B6A3E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66.67</w:t>
            </w:r>
            <w:r w:rsidRPr="00E3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EDC1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9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CB52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E1866" w14:textId="4B302AD3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0.19-0.7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r w:rsidRPr="00E36ED5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EFFC5" w14:textId="32029B1F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2-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EE0876" w:rsidRPr="00761ABE" w14:paraId="30E9154B" w14:textId="5C070F71" w:rsidTr="00EE087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12151" w14:textId="77777777" w:rsidR="00EE0876" w:rsidRPr="00E36ED5" w:rsidRDefault="00EE0876" w:rsidP="00EE08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7F519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755 (0.674, 0.8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7D4C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6.6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DB5D0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8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A0F1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6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EEFC1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9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08D69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4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1EF3E" w14:textId="003B18D9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0.12-0.7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r w:rsidRPr="00E36ED5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84AF4" w14:textId="369F86B5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9 (0.01-0.17)</w:t>
            </w:r>
            <w:r w:rsidRPr="00E36ED5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e</w:t>
            </w:r>
          </w:p>
        </w:tc>
      </w:tr>
      <w:tr w:rsidR="00EE0876" w:rsidRPr="00761ABE" w14:paraId="0F6B0EF0" w14:textId="0B903182" w:rsidTr="00EE087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29923" w14:textId="77777777" w:rsidR="00EE0876" w:rsidRPr="00E36ED5" w:rsidRDefault="00EE0876" w:rsidP="00EE08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kern w:val="0"/>
                <w:szCs w:val="21"/>
              </w:rPr>
              <w:t>2h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CB14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749 (0.675, 0.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07F62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8.6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38028" w14:textId="108CE68A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58.62</w:t>
            </w:r>
            <w:r w:rsidRPr="00E3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86927" w14:textId="0507894B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81.25</w:t>
            </w:r>
            <w:r w:rsidRPr="00E3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6F4AE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9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5862F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3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B4085" w14:textId="5B9E3419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18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12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80AEA" w14:textId="53F422FE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3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-0.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10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EE0876" w:rsidRPr="00761ABE" w14:paraId="68998218" w14:textId="56577FCF" w:rsidTr="00EE087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CB75" w14:textId="77777777" w:rsidR="00EE0876" w:rsidRPr="00E36ED5" w:rsidRDefault="00EE0876" w:rsidP="00EE08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kern w:val="0"/>
                <w:szCs w:val="21"/>
              </w:rPr>
              <w:t>GA + F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1F8CE" w14:textId="4452EF88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786 (0.716, 0.855)</w:t>
            </w:r>
            <w:r w:rsidRPr="00E3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2E49B" w14:textId="2B83A38F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EC1E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8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724A0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62.5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CCEA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9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0F18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4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0808B" w14:textId="688951A5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77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0.48-1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r w:rsidRPr="00E36ED5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F0901" w14:textId="0B09A12E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-0.1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r w:rsidRPr="00E36ED5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e</w:t>
            </w:r>
          </w:p>
        </w:tc>
      </w:tr>
      <w:tr w:rsidR="00EE0876" w:rsidRPr="00761ABE" w14:paraId="2248259F" w14:textId="22995F48" w:rsidTr="00EE087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C608" w14:textId="77777777" w:rsidR="00EE0876" w:rsidRPr="00E36ED5" w:rsidRDefault="00EE0876" w:rsidP="00EE08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kern w:val="0"/>
                <w:szCs w:val="21"/>
              </w:rPr>
              <w:t>GA + 2h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A0FA6" w14:textId="159DD702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771 (0.701, 0.841)</w:t>
            </w:r>
            <w:r w:rsidRPr="00E3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73EFB" w14:textId="742671E6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D756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7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C1E8" w14:textId="7BD7801B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72.92</w:t>
            </w:r>
            <w:r w:rsidRPr="00E3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79595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9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46BB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40.7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D31D8" w14:textId="73B8D6DB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0.1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-0.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74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r w:rsidRPr="00E36ED5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900A1" w14:textId="3DA4D5D4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-0.1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r w:rsidRPr="00E36ED5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e</w:t>
            </w:r>
          </w:p>
        </w:tc>
      </w:tr>
      <w:tr w:rsidR="00EE0876" w:rsidRPr="00761ABE" w14:paraId="05E154B4" w14:textId="35CA1886" w:rsidTr="00EE0876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1024" w14:textId="77777777" w:rsidR="00EE0876" w:rsidRPr="00E36ED5" w:rsidRDefault="00EE0876" w:rsidP="00EE08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kern w:val="0"/>
                <w:szCs w:val="21"/>
              </w:rPr>
              <w:t>HbA1c + F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00494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782 (0.716, 0.8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70E4" w14:textId="01EC734E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AD79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7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2E235" w14:textId="0D2AC1A4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70.83</w:t>
            </w:r>
            <w:r w:rsidRPr="00E3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CF0C9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9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E0737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3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BE61F" w14:textId="3F8C3048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0.3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-0.92)</w:t>
            </w:r>
            <w:r w:rsidRPr="00E36ED5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BA639" w14:textId="1AD139C3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.1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-0.19)</w:t>
            </w:r>
            <w:r w:rsidRPr="00E36ED5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e</w:t>
            </w:r>
          </w:p>
        </w:tc>
      </w:tr>
      <w:tr w:rsidR="00EE0876" w:rsidRPr="00761ABE" w14:paraId="68DFB60C" w14:textId="30C48E82" w:rsidTr="00EE0876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3CDB" w14:textId="77777777" w:rsidR="00EE0876" w:rsidRPr="00E36ED5" w:rsidRDefault="00EE0876" w:rsidP="00EE08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1c + 2h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A71A2" w14:textId="4A7B7D43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783 (0.716, 0.849)</w:t>
            </w:r>
            <w:r w:rsidRPr="00E3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FFB0" w14:textId="6710166E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EC062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7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737FB" w14:textId="3C535751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72.92</w:t>
            </w:r>
            <w:r w:rsidRPr="00E3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B83DC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9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E4312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4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1A7FD" w14:textId="2B17FCD1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0.1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-0.7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r w:rsidRPr="00E36ED5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BD4BC" w14:textId="3FECE421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8 (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-0.1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r w:rsidRPr="00E36ED5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e</w:t>
            </w:r>
          </w:p>
        </w:tc>
      </w:tr>
      <w:tr w:rsidR="00AC525E" w:rsidRPr="00761ABE" w14:paraId="4410ADFF" w14:textId="183D2364" w:rsidTr="00EE0876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7E949" w14:textId="77777777" w:rsidR="00AC525E" w:rsidRPr="00E36ED5" w:rsidRDefault="00AC525E" w:rsidP="00AC525E">
            <w:pPr>
              <w:widowControl/>
              <w:spacing w:beforeLines="50" w:before="156"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IR</w:t>
            </w:r>
            <w:r w:rsidRPr="00E36ED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36E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&gt;</w:t>
            </w:r>
            <w:r w:rsidRPr="00E36ED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36E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8A2E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FFCB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FCF7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7110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4ADB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7772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87584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366CD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C525E" w:rsidRPr="00761ABE" w14:paraId="72DA2321" w14:textId="580BBE82" w:rsidTr="00EE0876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FE32E" w14:textId="77777777" w:rsidR="00AC525E" w:rsidRPr="00E36ED5" w:rsidRDefault="00AC525E" w:rsidP="00AC525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49DB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754 (0.643, 0.8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30D9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17.4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7C9F3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8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564E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6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ABED0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9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E82F" w14:textId="77777777" w:rsidR="00AC525E" w:rsidRPr="00E36ED5" w:rsidRDefault="00AC525E" w:rsidP="00AC525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2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A467E" w14:textId="68A19F29" w:rsidR="00AC525E" w:rsidRPr="00E36ED5" w:rsidRDefault="00EE0876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85AC4" w14:textId="1B63CD93" w:rsidR="00AC525E" w:rsidRPr="00E36ED5" w:rsidRDefault="00EE0876" w:rsidP="00AC525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ference</w:t>
            </w:r>
          </w:p>
        </w:tc>
      </w:tr>
      <w:tr w:rsidR="00EE0876" w:rsidRPr="00761ABE" w14:paraId="1FD2EF70" w14:textId="50DEED5D" w:rsidTr="00EE0876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AD51" w14:textId="77777777" w:rsidR="00EE0876" w:rsidRPr="00E36ED5" w:rsidRDefault="00EE0876" w:rsidP="00EE08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FBE6F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764 (0.657, 0.87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A980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7309" w14:textId="0874EF3D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73.36</w:t>
            </w:r>
            <w:r w:rsidRPr="00E3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1EA73" w14:textId="7FC53934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7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C10DF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9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25B7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2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077C1" w14:textId="7F58BF85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-0.5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4F2A9" w14:textId="6895C76C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1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-0.04)</w:t>
            </w:r>
          </w:p>
        </w:tc>
      </w:tr>
      <w:tr w:rsidR="00EE0876" w:rsidRPr="00761ABE" w14:paraId="000D1D40" w14:textId="571E0A1F" w:rsidTr="00EE0876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8717A" w14:textId="77777777" w:rsidR="00EE0876" w:rsidRPr="00E36ED5" w:rsidRDefault="00EE0876" w:rsidP="00EE08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54B2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595 (0.452, 0.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28C7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6.6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1449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7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824FC" w14:textId="71BE6850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FCA09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9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6AA17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1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91D11" w14:textId="0D9179EF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84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7211A" w14:textId="2678F9E3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12-0.03)</w:t>
            </w:r>
          </w:p>
        </w:tc>
      </w:tr>
      <w:tr w:rsidR="00EE0876" w:rsidRPr="00761ABE" w14:paraId="41AA3B9E" w14:textId="133DB41F" w:rsidTr="00EE0876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BDED" w14:textId="77777777" w:rsidR="00EE0876" w:rsidRPr="00E36ED5" w:rsidRDefault="00EE0876" w:rsidP="00EE08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h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DDE1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675 (0.56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, 0.79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CB63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8.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9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63A8" w14:textId="090AA5FE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55.9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E3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411BA" w14:textId="4C3085C9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7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8E36A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9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920FC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1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136F0" w14:textId="7B64DA7C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35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78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3BC4A" w14:textId="09BEC344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5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11-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EE0876" w:rsidRPr="00761ABE" w14:paraId="1E0B03F6" w14:textId="78CB311B" w:rsidTr="00EE0876">
        <w:trPr>
          <w:trHeight w:val="29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DE288" w14:textId="77777777" w:rsidR="00EE0876" w:rsidRPr="00E36ED5" w:rsidRDefault="00EE0876" w:rsidP="00EE08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 + FP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A855D9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standardContextual"/>
              </w:rPr>
              <w:t>0.757 (0.644, 0.87</w:t>
            </w:r>
            <w:r w:rsidRPr="00E36ED5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standardContextual"/>
              </w:rPr>
              <w:t>0</w:t>
            </w:r>
            <w:r w:rsidRPr="00E36ED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F22286" w14:textId="351FA073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234D77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standardContextual"/>
              </w:rPr>
              <w:t>8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5F9F74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standardContextual"/>
              </w:rPr>
              <w:t>63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74FB16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standardContextual"/>
              </w:rPr>
              <w:t>95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D13B94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standardContextual"/>
              </w:rPr>
              <w:t>23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05AD3FE" w14:textId="26C93EEF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16-0.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627CAED" w14:textId="1572FAFC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2-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EE0876" w:rsidRPr="00761ABE" w14:paraId="3F2B2916" w14:textId="5FA0B226" w:rsidTr="00EE0876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B76E" w14:textId="77777777" w:rsidR="00EE0876" w:rsidRPr="00E36ED5" w:rsidRDefault="00EE0876" w:rsidP="00EE08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 + 2h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0C03D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standardContextual"/>
              </w:rPr>
              <w:t>0.769 (0.671, 0.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BD6BA" w14:textId="195B207D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96CFF" w14:textId="788EC8E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standardContextual"/>
              </w:rPr>
              <w:t>61.57</w:t>
            </w:r>
            <w:r w:rsidRPr="00E3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73ACB" w14:textId="7C8960A2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standardContextual"/>
              </w:rPr>
              <w:t>8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75482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standardContextual"/>
              </w:rPr>
              <w:t>9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20C77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standardContextual"/>
              </w:rPr>
              <w:t>1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9AC90" w14:textId="1653D32A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14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29-0.5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F43A8" w14:textId="0188A4ED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-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EE0876" w:rsidRPr="00761ABE" w14:paraId="0C7786A5" w14:textId="3A33546E" w:rsidTr="00EE0876">
        <w:trPr>
          <w:trHeight w:val="29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415EB" w14:textId="77777777" w:rsidR="00EE0876" w:rsidRPr="00E36ED5" w:rsidRDefault="00EE0876" w:rsidP="00EE08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1c + FP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9CBE9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762 (0.655, 0.86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08714" w14:textId="57FA248A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7AF783" w14:textId="18BE38A3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65.5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E3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762FFD" w14:textId="3D4D274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81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1BB6C0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97.4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EECA6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18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D6DDA83" w14:textId="7821F23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23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-0.6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E3AD5FA" w14:textId="4ECD9A6A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0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-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EE0876" w:rsidRPr="00761ABE" w14:paraId="11389F06" w14:textId="122FC5BE" w:rsidTr="00EE0876">
        <w:trPr>
          <w:trHeight w:val="298"/>
        </w:trPr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7510ED" w14:textId="77777777" w:rsidR="00EE0876" w:rsidRPr="00E36ED5" w:rsidRDefault="00EE0876" w:rsidP="00EE08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E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1c + 2hPG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6173BA7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775 (0.678, 0.871)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4582A31" w14:textId="3258A6C3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557804E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75.55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8E1F666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77.27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FB65429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97.19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70C79011" w14:textId="77777777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23.29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14:paraId="31084189" w14:textId="4147E89D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5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38-0.4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14:paraId="4DC1CF68" w14:textId="42BB507A" w:rsidR="00EE0876" w:rsidRPr="00E36ED5" w:rsidRDefault="00EE0876" w:rsidP="00EE08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Pr="00E36ED5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E36ED5">
              <w:rPr>
                <w:rFonts w:ascii="Times New Roman" w:hAnsi="Times New Roman" w:cs="Times New Roman"/>
                <w:szCs w:val="21"/>
              </w:rPr>
              <w:t>−</w:t>
            </w:r>
            <w:r w:rsidRPr="00E36ED5">
              <w:rPr>
                <w:rFonts w:ascii="Times New Roman" w:hAnsi="Times New Roman" w:cs="Times New Roman"/>
                <w:color w:val="000000"/>
                <w:szCs w:val="21"/>
              </w:rPr>
              <w:t>0.06-0.05)</w:t>
            </w:r>
          </w:p>
        </w:tc>
      </w:tr>
    </w:tbl>
    <w:p w14:paraId="5EDD542C" w14:textId="0DBABA23" w:rsidR="00C50D38" w:rsidRDefault="00C50D38" w:rsidP="00AC525E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F502CD">
        <w:rPr>
          <w:rFonts w:ascii="Times New Roman" w:eastAsia="宋体" w:hAnsi="Times New Roman" w:cs="Times New Roman"/>
          <w:szCs w:val="21"/>
        </w:rPr>
        <w:lastRenderedPageBreak/>
        <w:t xml:space="preserve">Abbreviations: 2hPG, </w:t>
      </w:r>
      <w:r w:rsidRPr="00F502CD">
        <w:rPr>
          <w:rFonts w:ascii="Times New Roman" w:hAnsi="Times New Roman" w:cs="Times New Roman"/>
        </w:rPr>
        <w:t>2-hour plasma glucose;</w:t>
      </w:r>
      <w:r w:rsidRPr="00F502CD">
        <w:rPr>
          <w:rFonts w:ascii="Times New Roman" w:eastAsia="宋体" w:hAnsi="Times New Roman" w:cs="Times New Roman"/>
          <w:szCs w:val="21"/>
        </w:rPr>
        <w:t xml:space="preserve"> AUC, area under curve; </w:t>
      </w:r>
      <w:r w:rsidR="00AC525E">
        <w:rPr>
          <w:rFonts w:ascii="Times New Roman" w:eastAsia="宋体" w:hAnsi="Times New Roman" w:cs="Times New Roman" w:hint="eastAsia"/>
          <w:szCs w:val="21"/>
        </w:rPr>
        <w:t xml:space="preserve">CI, </w:t>
      </w:r>
      <w:r w:rsidR="00AC525E" w:rsidRPr="005F6CA8">
        <w:rPr>
          <w:rFonts w:ascii="Times New Roman" w:eastAsia="宋体" w:hAnsi="Times New Roman" w:cs="Times New Roman" w:hint="eastAsia"/>
          <w:szCs w:val="21"/>
        </w:rPr>
        <w:t>confidence interval</w:t>
      </w:r>
      <w:r w:rsidR="00AC525E"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F502CD">
        <w:rPr>
          <w:rFonts w:ascii="Times New Roman" w:eastAsia="宋体" w:hAnsi="Times New Roman" w:cs="Times New Roman"/>
          <w:szCs w:val="21"/>
        </w:rPr>
        <w:t>FPG,</w:t>
      </w:r>
      <w:r w:rsidRPr="00F502CD">
        <w:rPr>
          <w:rFonts w:ascii="Times New Roman" w:hAnsi="Times New Roman" w:cs="Times New Roman"/>
        </w:rPr>
        <w:t xml:space="preserve"> fasting plasma glucose</w:t>
      </w:r>
      <w:r w:rsidRPr="00F502CD">
        <w:rPr>
          <w:rFonts w:ascii="Times New Roman" w:eastAsia="宋体" w:hAnsi="Times New Roman" w:cs="Times New Roman"/>
          <w:szCs w:val="21"/>
        </w:rPr>
        <w:t xml:space="preserve">; GA, glycated albumin; HbA1c, glycated hemoglobin A1c; </w:t>
      </w:r>
      <w:r w:rsidR="00AC525E" w:rsidRPr="000F34BB">
        <w:rPr>
          <w:rFonts w:ascii="Times New Roman" w:eastAsia="宋体" w:hAnsi="Times New Roman" w:cs="Times New Roman" w:hint="eastAsia"/>
          <w:szCs w:val="21"/>
        </w:rPr>
        <w:t>IDI, integrated discrimination improvement; NRI, net reclassification improvement;</w:t>
      </w:r>
      <w:r w:rsidR="00AC525E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F502CD">
        <w:rPr>
          <w:rFonts w:ascii="Times New Roman" w:eastAsia="宋体" w:hAnsi="Times New Roman" w:cs="Times New Roman"/>
          <w:szCs w:val="21"/>
        </w:rPr>
        <w:t>TIR, time in range (3.9-10.0 mmol/L); TITR, time in tight range (3.9-7.8 mmol/L)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73431">
        <w:rPr>
          <w:rFonts w:ascii="Times New Roman" w:eastAsia="宋体" w:hAnsi="Times New Roman" w:cs="Times New Roman" w:hint="eastAsia"/>
          <w:szCs w:val="21"/>
          <w:vertAlign w:val="superscript"/>
        </w:rPr>
        <w:t>*</w:t>
      </w:r>
      <w:r w:rsidRPr="00FB3F12">
        <w:rPr>
          <w:rFonts w:ascii="Times New Roman" w:eastAsia="宋体" w:hAnsi="Times New Roman" w:cs="Times New Roman"/>
          <w:i/>
          <w:iCs/>
          <w:szCs w:val="21"/>
        </w:rPr>
        <w:t>P</w:t>
      </w:r>
      <w:r w:rsidRPr="00FB3F12">
        <w:rPr>
          <w:rFonts w:ascii="Times New Roman" w:eastAsia="宋体" w:hAnsi="Times New Roman" w:cs="Times New Roman" w:hint="eastAsia"/>
          <w:szCs w:val="21"/>
        </w:rPr>
        <w:t xml:space="preserve"> values for comparisons of different models in identifying TITR &gt; 50%</w:t>
      </w:r>
      <w:r>
        <w:rPr>
          <w:rFonts w:ascii="Times New Roman" w:eastAsia="宋体" w:hAnsi="Times New Roman" w:cs="Times New Roman" w:hint="eastAsia"/>
          <w:szCs w:val="21"/>
        </w:rPr>
        <w:t xml:space="preserve"> or TIR &gt; 70%</w:t>
      </w:r>
      <w:r w:rsidRPr="00FB3F12">
        <w:rPr>
          <w:rFonts w:ascii="Times New Roman" w:eastAsia="宋体" w:hAnsi="Times New Roman" w:cs="Times New Roman" w:hint="eastAsia"/>
          <w:szCs w:val="21"/>
        </w:rPr>
        <w:t xml:space="preserve"> relative to GA.</w:t>
      </w:r>
    </w:p>
    <w:p w14:paraId="6BF31058" w14:textId="4D7407AF" w:rsidR="00496B90" w:rsidRPr="000F34BB" w:rsidRDefault="00496B90" w:rsidP="00AC525E">
      <w:pPr>
        <w:spacing w:line="276" w:lineRule="auto"/>
        <w:rPr>
          <w:rFonts w:ascii="Times New Roman" w:eastAsia="宋体" w:hAnsi="Times New Roman" w:cs="Times New Roman"/>
          <w:szCs w:val="21"/>
        </w:rPr>
      </w:pPr>
      <w:proofErr w:type="spellStart"/>
      <w:r w:rsidRPr="000F34BB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Pr="000F34BB">
        <w:rPr>
          <w:rFonts w:ascii="Times New Roman" w:eastAsia="宋体" w:hAnsi="Times New Roman" w:cs="Times New Roman"/>
          <w:i/>
          <w:iCs/>
          <w:szCs w:val="21"/>
        </w:rPr>
        <w:t>P</w:t>
      </w:r>
      <w:proofErr w:type="spellEnd"/>
      <w:r w:rsidRPr="000F34BB">
        <w:rPr>
          <w:rFonts w:ascii="Times New Roman" w:eastAsia="宋体" w:hAnsi="Times New Roman" w:cs="Times New Roman" w:hint="eastAsia"/>
          <w:szCs w:val="21"/>
        </w:rPr>
        <w:t>&lt;0.05</w:t>
      </w:r>
      <w:r w:rsidRPr="000F34BB">
        <w:rPr>
          <w:rFonts w:ascii="Times New Roman" w:eastAsia="宋体" w:hAnsi="Times New Roman" w:cs="Times New Roman"/>
          <w:szCs w:val="21"/>
        </w:rPr>
        <w:t xml:space="preserve"> for comparisons of AUC between different models in identifying TITR &gt; 50% </w:t>
      </w:r>
      <w:r>
        <w:rPr>
          <w:rFonts w:ascii="Times New Roman" w:eastAsia="宋体" w:hAnsi="Times New Roman" w:cs="Times New Roman" w:hint="eastAsia"/>
          <w:szCs w:val="21"/>
        </w:rPr>
        <w:t xml:space="preserve">or TIR &gt; 70% </w:t>
      </w:r>
      <w:r w:rsidRPr="000F34BB">
        <w:rPr>
          <w:rFonts w:ascii="Times New Roman" w:eastAsia="宋体" w:hAnsi="Times New Roman" w:cs="Times New Roman" w:hint="eastAsia"/>
          <w:szCs w:val="21"/>
        </w:rPr>
        <w:t>compared to GA as the reference indicator.</w:t>
      </w:r>
      <w:r w:rsidRPr="000F34BB">
        <w:rPr>
          <w:rFonts w:ascii="Times New Roman" w:eastAsia="宋体" w:hAnsi="Times New Roman" w:cs="Times New Roman"/>
          <w:szCs w:val="21"/>
        </w:rPr>
        <w:br/>
      </w:r>
      <w:proofErr w:type="spellStart"/>
      <w:r w:rsidRPr="000F34BB">
        <w:rPr>
          <w:rFonts w:ascii="Times New Roman" w:eastAsia="宋体" w:hAnsi="Times New Roman" w:cs="Times New Roman"/>
          <w:szCs w:val="21"/>
          <w:vertAlign w:val="superscript"/>
        </w:rPr>
        <w:t>b</w:t>
      </w:r>
      <w:r w:rsidRPr="000F34BB">
        <w:rPr>
          <w:rFonts w:ascii="Times New Roman" w:eastAsia="宋体" w:hAnsi="Times New Roman" w:cs="Times New Roman"/>
          <w:i/>
          <w:iCs/>
          <w:szCs w:val="21"/>
        </w:rPr>
        <w:t>P</w:t>
      </w:r>
      <w:proofErr w:type="spellEnd"/>
      <w:r w:rsidRPr="000F34BB">
        <w:rPr>
          <w:rFonts w:ascii="Times New Roman" w:eastAsia="宋体" w:hAnsi="Times New Roman" w:cs="Times New Roman" w:hint="eastAsia"/>
          <w:szCs w:val="21"/>
        </w:rPr>
        <w:t>&lt;0.05</w:t>
      </w:r>
      <w:r w:rsidRPr="000F34BB">
        <w:rPr>
          <w:rFonts w:ascii="Times New Roman" w:eastAsia="宋体" w:hAnsi="Times New Roman" w:cs="Times New Roman"/>
          <w:szCs w:val="21"/>
        </w:rPr>
        <w:t xml:space="preserve"> for comparisons of sensitivity between different models in identifying TITR &gt; 50% </w:t>
      </w:r>
      <w:r>
        <w:rPr>
          <w:rFonts w:ascii="Times New Roman" w:eastAsia="宋体" w:hAnsi="Times New Roman" w:cs="Times New Roman" w:hint="eastAsia"/>
          <w:szCs w:val="21"/>
        </w:rPr>
        <w:t>or TIR &gt; 70%</w:t>
      </w:r>
      <w:r w:rsidRPr="000F34BB">
        <w:rPr>
          <w:rFonts w:ascii="Times New Roman" w:eastAsia="宋体" w:hAnsi="Times New Roman" w:cs="Times New Roman" w:hint="eastAsia"/>
          <w:szCs w:val="21"/>
        </w:rPr>
        <w:t xml:space="preserve"> compared to GA as the reference indicator.</w:t>
      </w:r>
      <w:r w:rsidRPr="000F34BB">
        <w:rPr>
          <w:rFonts w:ascii="Times New Roman" w:eastAsia="宋体" w:hAnsi="Times New Roman" w:cs="Times New Roman"/>
          <w:szCs w:val="21"/>
        </w:rPr>
        <w:br/>
      </w:r>
      <w:proofErr w:type="spellStart"/>
      <w:r w:rsidRPr="000F34BB">
        <w:rPr>
          <w:rFonts w:ascii="Times New Roman" w:eastAsia="宋体" w:hAnsi="Times New Roman" w:cs="Times New Roman"/>
          <w:szCs w:val="21"/>
          <w:vertAlign w:val="superscript"/>
        </w:rPr>
        <w:t>c</w:t>
      </w:r>
      <w:r w:rsidRPr="000F34BB">
        <w:rPr>
          <w:rFonts w:ascii="Times New Roman" w:eastAsia="宋体" w:hAnsi="Times New Roman" w:cs="Times New Roman"/>
          <w:i/>
          <w:iCs/>
          <w:szCs w:val="21"/>
        </w:rPr>
        <w:t>P</w:t>
      </w:r>
      <w:proofErr w:type="spellEnd"/>
      <w:r w:rsidRPr="000F34BB">
        <w:rPr>
          <w:rFonts w:ascii="Times New Roman" w:eastAsia="宋体" w:hAnsi="Times New Roman" w:cs="Times New Roman" w:hint="eastAsia"/>
          <w:szCs w:val="21"/>
        </w:rPr>
        <w:t xml:space="preserve">&lt;0.05 </w:t>
      </w:r>
      <w:r w:rsidRPr="000F34BB">
        <w:rPr>
          <w:rFonts w:ascii="Times New Roman" w:eastAsia="宋体" w:hAnsi="Times New Roman" w:cs="Times New Roman"/>
          <w:szCs w:val="21"/>
        </w:rPr>
        <w:t xml:space="preserve">for comparisons of specificity between different models in identifying TITR &gt; 50% </w:t>
      </w:r>
      <w:r>
        <w:rPr>
          <w:rFonts w:ascii="Times New Roman" w:eastAsia="宋体" w:hAnsi="Times New Roman" w:cs="Times New Roman" w:hint="eastAsia"/>
          <w:szCs w:val="21"/>
        </w:rPr>
        <w:t xml:space="preserve">or TIR &gt; 70% </w:t>
      </w:r>
      <w:r w:rsidRPr="000F34BB">
        <w:rPr>
          <w:rFonts w:ascii="Times New Roman" w:eastAsia="宋体" w:hAnsi="Times New Roman" w:cs="Times New Roman" w:hint="eastAsia"/>
          <w:szCs w:val="21"/>
        </w:rPr>
        <w:t>compared to GA as the reference indicator.</w:t>
      </w:r>
    </w:p>
    <w:p w14:paraId="66C7038A" w14:textId="6AEE27A6" w:rsidR="00496B90" w:rsidRPr="000F34BB" w:rsidRDefault="00496B90" w:rsidP="00AC525E">
      <w:pPr>
        <w:spacing w:line="276" w:lineRule="auto"/>
        <w:rPr>
          <w:rFonts w:ascii="Times New Roman" w:eastAsia="宋体" w:hAnsi="Times New Roman" w:cs="Times New Roman"/>
          <w:szCs w:val="21"/>
        </w:rPr>
      </w:pPr>
      <w:proofErr w:type="spellStart"/>
      <w:r w:rsidRPr="000F34BB">
        <w:rPr>
          <w:rFonts w:ascii="Times New Roman" w:eastAsia="宋体" w:hAnsi="Times New Roman" w:cs="Times New Roman" w:hint="eastAsia"/>
          <w:szCs w:val="21"/>
          <w:vertAlign w:val="superscript"/>
        </w:rPr>
        <w:t>d</w:t>
      </w:r>
      <w:r w:rsidRPr="000F34BB">
        <w:rPr>
          <w:rFonts w:ascii="Times New Roman" w:eastAsia="宋体" w:hAnsi="Times New Roman" w:cs="Times New Roman"/>
          <w:i/>
          <w:iCs/>
          <w:szCs w:val="21"/>
        </w:rPr>
        <w:t>P</w:t>
      </w:r>
      <w:proofErr w:type="spellEnd"/>
      <w:r w:rsidRPr="000F34BB">
        <w:rPr>
          <w:rFonts w:ascii="Times New Roman" w:eastAsia="宋体" w:hAnsi="Times New Roman" w:cs="Times New Roman" w:hint="eastAsia"/>
          <w:szCs w:val="21"/>
        </w:rPr>
        <w:t xml:space="preserve">&lt;0.05 </w:t>
      </w:r>
      <w:r w:rsidRPr="000F34BB">
        <w:rPr>
          <w:rFonts w:ascii="Times New Roman" w:eastAsia="宋体" w:hAnsi="Times New Roman" w:cs="Times New Roman"/>
          <w:szCs w:val="21"/>
        </w:rPr>
        <w:t xml:space="preserve">for comparisons of </w:t>
      </w:r>
      <w:r w:rsidRPr="000F34BB">
        <w:rPr>
          <w:rFonts w:ascii="Times New Roman" w:eastAsia="宋体" w:hAnsi="Times New Roman" w:cs="Times New Roman" w:hint="eastAsia"/>
          <w:szCs w:val="21"/>
        </w:rPr>
        <w:t>NRI</w:t>
      </w:r>
      <w:r w:rsidRPr="000F34BB">
        <w:rPr>
          <w:rFonts w:ascii="Times New Roman" w:eastAsia="宋体" w:hAnsi="Times New Roman" w:cs="Times New Roman"/>
          <w:szCs w:val="21"/>
        </w:rPr>
        <w:t xml:space="preserve"> between different models in identifying TITR &gt; 50% </w:t>
      </w:r>
      <w:r>
        <w:rPr>
          <w:rFonts w:ascii="Times New Roman" w:eastAsia="宋体" w:hAnsi="Times New Roman" w:cs="Times New Roman" w:hint="eastAsia"/>
          <w:szCs w:val="21"/>
        </w:rPr>
        <w:t xml:space="preserve">or TIR &gt; 70% </w:t>
      </w:r>
      <w:r w:rsidRPr="000F34BB">
        <w:rPr>
          <w:rFonts w:ascii="Times New Roman" w:eastAsia="宋体" w:hAnsi="Times New Roman" w:cs="Times New Roman" w:hint="eastAsia"/>
          <w:szCs w:val="21"/>
        </w:rPr>
        <w:t>compared to GA as the reference indicator.</w:t>
      </w:r>
    </w:p>
    <w:p w14:paraId="7BDFC3D5" w14:textId="3E1C9E35" w:rsidR="00496B90" w:rsidRPr="000F34BB" w:rsidRDefault="00496B90" w:rsidP="00AC525E">
      <w:pPr>
        <w:spacing w:line="276" w:lineRule="auto"/>
        <w:rPr>
          <w:rFonts w:ascii="Times New Roman" w:eastAsia="宋体" w:hAnsi="Times New Roman" w:cs="Times New Roman"/>
          <w:szCs w:val="21"/>
        </w:rPr>
      </w:pPr>
      <w:proofErr w:type="spellStart"/>
      <w:r w:rsidRPr="000F34BB">
        <w:rPr>
          <w:rFonts w:ascii="Times New Roman" w:eastAsia="宋体" w:hAnsi="Times New Roman" w:cs="Times New Roman" w:hint="eastAsia"/>
          <w:szCs w:val="21"/>
          <w:vertAlign w:val="superscript"/>
        </w:rPr>
        <w:t>e</w:t>
      </w:r>
      <w:r w:rsidRPr="000F34BB">
        <w:rPr>
          <w:rFonts w:ascii="Times New Roman" w:eastAsia="宋体" w:hAnsi="Times New Roman" w:cs="Times New Roman"/>
          <w:i/>
          <w:iCs/>
          <w:szCs w:val="21"/>
        </w:rPr>
        <w:t>P</w:t>
      </w:r>
      <w:proofErr w:type="spellEnd"/>
      <w:r w:rsidRPr="000F34BB">
        <w:rPr>
          <w:rFonts w:ascii="Times New Roman" w:eastAsia="宋体" w:hAnsi="Times New Roman" w:cs="Times New Roman" w:hint="eastAsia"/>
          <w:szCs w:val="21"/>
        </w:rPr>
        <w:t xml:space="preserve">&lt;0.05 </w:t>
      </w:r>
      <w:r w:rsidRPr="000F34BB">
        <w:rPr>
          <w:rFonts w:ascii="Times New Roman" w:eastAsia="宋体" w:hAnsi="Times New Roman" w:cs="Times New Roman"/>
          <w:szCs w:val="21"/>
        </w:rPr>
        <w:t xml:space="preserve">for comparisons of </w:t>
      </w:r>
      <w:r w:rsidRPr="000F34BB">
        <w:rPr>
          <w:rFonts w:ascii="Times New Roman" w:eastAsia="宋体" w:hAnsi="Times New Roman" w:cs="Times New Roman" w:hint="eastAsia"/>
          <w:szCs w:val="21"/>
        </w:rPr>
        <w:t>IDI</w:t>
      </w:r>
      <w:r w:rsidRPr="000F34BB">
        <w:rPr>
          <w:rFonts w:ascii="Times New Roman" w:eastAsia="宋体" w:hAnsi="Times New Roman" w:cs="Times New Roman"/>
          <w:szCs w:val="21"/>
        </w:rPr>
        <w:t xml:space="preserve"> between different models in identifying TITR &gt; 50% </w:t>
      </w:r>
      <w:r>
        <w:rPr>
          <w:rFonts w:ascii="Times New Roman" w:eastAsia="宋体" w:hAnsi="Times New Roman" w:cs="Times New Roman" w:hint="eastAsia"/>
          <w:szCs w:val="21"/>
        </w:rPr>
        <w:t>or TIR &gt; 70%</w:t>
      </w:r>
      <w:r w:rsidRPr="000F34BB">
        <w:rPr>
          <w:rFonts w:ascii="Times New Roman" w:eastAsia="宋体" w:hAnsi="Times New Roman" w:cs="Times New Roman"/>
          <w:szCs w:val="21"/>
        </w:rPr>
        <w:t xml:space="preserve"> </w:t>
      </w:r>
      <w:r w:rsidRPr="000F34BB">
        <w:rPr>
          <w:rFonts w:ascii="Times New Roman" w:eastAsia="宋体" w:hAnsi="Times New Roman" w:cs="Times New Roman" w:hint="eastAsia"/>
          <w:szCs w:val="21"/>
        </w:rPr>
        <w:t>compared to GA as the reference indicator.</w:t>
      </w:r>
    </w:p>
    <w:p w14:paraId="44396D5D" w14:textId="77777777" w:rsidR="00496B90" w:rsidRPr="00496B90" w:rsidRDefault="00496B90" w:rsidP="00AC525E">
      <w:pPr>
        <w:spacing w:line="276" w:lineRule="auto"/>
        <w:rPr>
          <w:rFonts w:ascii="Times New Roman" w:eastAsia="宋体" w:hAnsi="Times New Roman" w:cs="Times New Roman"/>
          <w:szCs w:val="21"/>
        </w:rPr>
        <w:sectPr w:rsidR="00496B90" w:rsidRPr="00496B90" w:rsidSect="00C50D3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DEEF4B4" w14:textId="77777777" w:rsidR="003E7AAF" w:rsidRDefault="003E7AAF" w:rsidP="00AC525E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B0EB7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upplemental Figure 1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2B0EB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Flow chart of the study</w:t>
      </w:r>
    </w:p>
    <w:p w14:paraId="38F1A451" w14:textId="4A03E322" w:rsidR="003B327C" w:rsidRDefault="003B327C" w:rsidP="00AC525E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520E35D" wp14:editId="33C359A2">
            <wp:extent cx="4986655" cy="6224154"/>
            <wp:effectExtent l="0" t="0" r="4445" b="5715"/>
            <wp:docPr id="5434317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776"/>
                    <a:stretch/>
                  </pic:blipFill>
                  <pic:spPr bwMode="auto">
                    <a:xfrm>
                      <a:off x="0" y="0"/>
                      <a:ext cx="4986655" cy="6224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FE8D39" w14:textId="0D6483F2" w:rsidR="007518D1" w:rsidRDefault="007518D1" w:rsidP="00AC525E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  <w:sectPr w:rsidR="007518D1" w:rsidSect="00C50D3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256DDC" w14:textId="65798996" w:rsidR="00C50D38" w:rsidRDefault="00C50D38" w:rsidP="00AC525E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F502CD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 w:rsidR="006D3D5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F502C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6103A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ROC curves of GA, HbA1c and their combination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 w:rsidRPr="006103A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with FPG or 2hPG in identifying TITR &gt; 50%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or</w:t>
      </w:r>
      <w:r w:rsidRPr="006103A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TIR &gt; 70%</w:t>
      </w:r>
      <w:r w:rsidRPr="00F502CD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(N=2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51</w:t>
      </w:r>
      <w:r w:rsidRPr="00F502CD">
        <w:rPr>
          <w:rFonts w:ascii="Times New Roman" w:eastAsia="宋体" w:hAnsi="Times New Roman" w:cs="Times New Roman"/>
          <w:b/>
          <w:bCs/>
          <w:sz w:val="24"/>
          <w:szCs w:val="28"/>
        </w:rPr>
        <w:t>)</w:t>
      </w:r>
    </w:p>
    <w:p w14:paraId="38F49266" w14:textId="023B03F3" w:rsidR="00C50D38" w:rsidRDefault="00520579" w:rsidP="00AC525E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5FD6D295" wp14:editId="52467F88">
            <wp:extent cx="5265420" cy="5265420"/>
            <wp:effectExtent l="0" t="0" r="0" b="0"/>
            <wp:docPr id="18876799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26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1281A" w14:textId="20B5163F" w:rsidR="002112F0" w:rsidRPr="008B2EE7" w:rsidRDefault="002112F0" w:rsidP="00AC525E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8"/>
        </w:rPr>
        <w:sectPr w:rsidR="002112F0" w:rsidRPr="008B2EE7" w:rsidSect="00C50D3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502CD">
        <w:rPr>
          <w:rFonts w:ascii="Times New Roman" w:eastAsia="宋体" w:hAnsi="Times New Roman" w:cs="Times New Roman"/>
          <w:szCs w:val="21"/>
        </w:rPr>
        <w:t>Abbreviations:</w:t>
      </w:r>
      <w:r w:rsidRPr="002B4A7E">
        <w:rPr>
          <w:rFonts w:ascii="Times New Roman" w:eastAsia="宋体" w:hAnsi="Times New Roman" w:cs="Times New Roman"/>
          <w:szCs w:val="21"/>
        </w:rPr>
        <w:t xml:space="preserve"> </w:t>
      </w:r>
      <w:r w:rsidRPr="00274288">
        <w:rPr>
          <w:rFonts w:ascii="Times New Roman" w:eastAsia="宋体" w:hAnsi="Times New Roman" w:cs="Times New Roman"/>
          <w:szCs w:val="21"/>
        </w:rPr>
        <w:t xml:space="preserve">2hPG, </w:t>
      </w:r>
      <w:r w:rsidRPr="00274288">
        <w:rPr>
          <w:rFonts w:ascii="Times New Roman" w:hAnsi="Times New Roman" w:cs="Times New Roman"/>
          <w:szCs w:val="21"/>
        </w:rPr>
        <w:t>2-hour plasma glucose;</w:t>
      </w:r>
      <w:r w:rsidRPr="00274288">
        <w:rPr>
          <w:rFonts w:ascii="Times New Roman" w:eastAsia="宋体" w:hAnsi="Times New Roman" w:cs="Times New Roman"/>
          <w:szCs w:val="21"/>
        </w:rPr>
        <w:t xml:space="preserve"> FPG,</w:t>
      </w:r>
      <w:r w:rsidRPr="00274288">
        <w:rPr>
          <w:rFonts w:ascii="Times New Roman" w:hAnsi="Times New Roman" w:cs="Times New Roman"/>
          <w:szCs w:val="21"/>
        </w:rPr>
        <w:t xml:space="preserve"> fasting plasma glucose</w:t>
      </w:r>
      <w:r w:rsidRPr="00274288">
        <w:rPr>
          <w:rFonts w:ascii="Times New Roman" w:eastAsia="宋体" w:hAnsi="Times New Roman" w:cs="Times New Roman"/>
          <w:szCs w:val="21"/>
        </w:rPr>
        <w:t xml:space="preserve">; </w:t>
      </w:r>
      <w:r w:rsidRPr="00F502CD">
        <w:rPr>
          <w:rFonts w:ascii="Times New Roman" w:eastAsia="宋体" w:hAnsi="Times New Roman" w:cs="Times New Roman"/>
          <w:szCs w:val="21"/>
        </w:rPr>
        <w:t xml:space="preserve">GA, glycated albumin; HbA1c, glycated hemoglobin A1c; </w:t>
      </w:r>
      <w:r>
        <w:rPr>
          <w:rFonts w:ascii="Times New Roman" w:eastAsia="宋体" w:hAnsi="Times New Roman" w:cs="Times New Roman" w:hint="eastAsia"/>
          <w:szCs w:val="21"/>
        </w:rPr>
        <w:t>ROC, r</w:t>
      </w:r>
      <w:r w:rsidRPr="002B4A7E">
        <w:rPr>
          <w:rFonts w:ascii="Times New Roman" w:eastAsia="宋体" w:hAnsi="Times New Roman" w:cs="Times New Roman" w:hint="eastAsia"/>
          <w:szCs w:val="21"/>
        </w:rPr>
        <w:t>eceiver operating characteristic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F502CD">
        <w:rPr>
          <w:rFonts w:ascii="Times New Roman" w:eastAsia="宋体" w:hAnsi="Times New Roman" w:cs="Times New Roman"/>
          <w:szCs w:val="21"/>
        </w:rPr>
        <w:t>TIR, time in range (3.9-10.0 mmol/L); TITR, time in tight range (3.9-7.8 mmol/L).</w:t>
      </w:r>
    </w:p>
    <w:p w14:paraId="568C2724" w14:textId="54C76EBA" w:rsidR="00C50D38" w:rsidRPr="00F502CD" w:rsidRDefault="00C50D38" w:rsidP="00AC525E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F502CD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 w:rsidR="006D3D5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F502CD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F502CD">
        <w:rPr>
          <w:rFonts w:ascii="Times New Roman" w:eastAsia="宋体" w:hAnsi="Times New Roman" w:cs="Times New Roman"/>
          <w:b/>
          <w:bCs/>
          <w:sz w:val="24"/>
          <w:szCs w:val="28"/>
        </w:rPr>
        <w:t>Relationship between TITR and TIR</w:t>
      </w:r>
    </w:p>
    <w:p w14:paraId="59C664AC" w14:textId="690CE0C6" w:rsidR="00C50D38" w:rsidRPr="003C16B7" w:rsidRDefault="007544BA" w:rsidP="00AC525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74FAFE73" wp14:editId="2D7C7759">
            <wp:extent cx="5276850" cy="5276850"/>
            <wp:effectExtent l="0" t="0" r="0" b="0"/>
            <wp:docPr id="17528813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C386A" w14:textId="61363394" w:rsidR="00A459A1" w:rsidRDefault="002112F0" w:rsidP="00AC525E">
      <w:pPr>
        <w:spacing w:line="276" w:lineRule="auto"/>
        <w:rPr>
          <w:rFonts w:hint="eastAsia"/>
        </w:rPr>
      </w:pPr>
      <w:r w:rsidRPr="00F502CD">
        <w:rPr>
          <w:rFonts w:ascii="Times New Roman" w:eastAsia="宋体" w:hAnsi="Times New Roman" w:cs="Times New Roman"/>
          <w:szCs w:val="21"/>
        </w:rPr>
        <w:t>Abbreviations:</w:t>
      </w:r>
      <w:r w:rsidRPr="002B4A7E">
        <w:rPr>
          <w:rFonts w:ascii="Times New Roman" w:eastAsia="宋体" w:hAnsi="Times New Roman" w:cs="Times New Roman"/>
          <w:szCs w:val="21"/>
        </w:rPr>
        <w:t xml:space="preserve"> </w:t>
      </w:r>
      <w:r w:rsidRPr="00F502CD">
        <w:rPr>
          <w:rFonts w:ascii="Times New Roman" w:eastAsia="宋体" w:hAnsi="Times New Roman" w:cs="Times New Roman"/>
          <w:szCs w:val="21"/>
        </w:rPr>
        <w:t>TIR, time in range (3.9-10.0 mmol/L); TITR, time in tight range (3.9-7.8 mmol/L).</w:t>
      </w:r>
    </w:p>
    <w:sectPr w:rsidR="00A45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31BB17" w14:textId="77777777" w:rsidR="00B2453D" w:rsidRDefault="00B2453D" w:rsidP="00C50D38">
      <w:pPr>
        <w:rPr>
          <w:rFonts w:hint="eastAsia"/>
        </w:rPr>
      </w:pPr>
      <w:r>
        <w:separator/>
      </w:r>
    </w:p>
  </w:endnote>
  <w:endnote w:type="continuationSeparator" w:id="0">
    <w:p w14:paraId="0E57C1E3" w14:textId="77777777" w:rsidR="00B2453D" w:rsidRDefault="00B2453D" w:rsidP="00C50D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DD480" w14:textId="77777777" w:rsidR="00B2453D" w:rsidRDefault="00B2453D" w:rsidP="00C50D38">
      <w:pPr>
        <w:rPr>
          <w:rFonts w:hint="eastAsia"/>
        </w:rPr>
      </w:pPr>
      <w:r>
        <w:separator/>
      </w:r>
    </w:p>
  </w:footnote>
  <w:footnote w:type="continuationSeparator" w:id="0">
    <w:p w14:paraId="351F726C" w14:textId="77777777" w:rsidR="00B2453D" w:rsidRDefault="00B2453D" w:rsidP="00C50D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058"/>
    <w:rsid w:val="00015757"/>
    <w:rsid w:val="000F58AB"/>
    <w:rsid w:val="00110930"/>
    <w:rsid w:val="002112F0"/>
    <w:rsid w:val="00254AF2"/>
    <w:rsid w:val="00274750"/>
    <w:rsid w:val="002D75F7"/>
    <w:rsid w:val="003171C7"/>
    <w:rsid w:val="00362692"/>
    <w:rsid w:val="003B327C"/>
    <w:rsid w:val="003E7AAF"/>
    <w:rsid w:val="00411DD1"/>
    <w:rsid w:val="00493CE9"/>
    <w:rsid w:val="00496B90"/>
    <w:rsid w:val="00520579"/>
    <w:rsid w:val="00582924"/>
    <w:rsid w:val="00593ADD"/>
    <w:rsid w:val="006D3D51"/>
    <w:rsid w:val="006F7330"/>
    <w:rsid w:val="00720BD5"/>
    <w:rsid w:val="00724A40"/>
    <w:rsid w:val="0073307F"/>
    <w:rsid w:val="007402AC"/>
    <w:rsid w:val="007518D1"/>
    <w:rsid w:val="007544BA"/>
    <w:rsid w:val="00761ABE"/>
    <w:rsid w:val="007962D6"/>
    <w:rsid w:val="007A02C7"/>
    <w:rsid w:val="007E5393"/>
    <w:rsid w:val="0082071D"/>
    <w:rsid w:val="00843859"/>
    <w:rsid w:val="008D177C"/>
    <w:rsid w:val="009A0FBB"/>
    <w:rsid w:val="009C2058"/>
    <w:rsid w:val="00A459A1"/>
    <w:rsid w:val="00AC525E"/>
    <w:rsid w:val="00AD791F"/>
    <w:rsid w:val="00B2453D"/>
    <w:rsid w:val="00B947FC"/>
    <w:rsid w:val="00BE3166"/>
    <w:rsid w:val="00BE6FFF"/>
    <w:rsid w:val="00C35194"/>
    <w:rsid w:val="00C50D38"/>
    <w:rsid w:val="00C66ADF"/>
    <w:rsid w:val="00C82777"/>
    <w:rsid w:val="00C91819"/>
    <w:rsid w:val="00CA6918"/>
    <w:rsid w:val="00CC5790"/>
    <w:rsid w:val="00D54DC0"/>
    <w:rsid w:val="00E36ED5"/>
    <w:rsid w:val="00E46EDC"/>
    <w:rsid w:val="00E5209E"/>
    <w:rsid w:val="00E7284E"/>
    <w:rsid w:val="00E862C8"/>
    <w:rsid w:val="00EE0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A8096"/>
  <w15:chartTrackingRefBased/>
  <w15:docId w15:val="{8E161DBC-8408-4019-9F2B-EEA84FA3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D3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D3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50D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0D3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50D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</dc:creator>
  <cp:keywords/>
  <dc:description/>
  <cp:lastModifiedBy>NJY</cp:lastModifiedBy>
  <cp:revision>25</cp:revision>
  <dcterms:created xsi:type="dcterms:W3CDTF">2024-12-01T13:25:00Z</dcterms:created>
  <dcterms:modified xsi:type="dcterms:W3CDTF">2025-02-09T13:21:00Z</dcterms:modified>
</cp:coreProperties>
</file>